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DFC" w:rsidRPr="009D7BC4" w:rsidRDefault="00360DFC" w:rsidP="002D2579">
      <w:pPr>
        <w:rPr>
          <w:lang w:eastAsia="zh-CN"/>
        </w:rPr>
      </w:pPr>
      <w:r w:rsidRPr="009D7BC4">
        <w:rPr>
          <w:b/>
          <w:lang w:eastAsia="zh-CN"/>
        </w:rPr>
        <w:t>Supplementary T</w:t>
      </w:r>
      <w:r w:rsidRPr="009D7BC4">
        <w:rPr>
          <w:b/>
        </w:rPr>
        <w:t xml:space="preserve">able </w:t>
      </w:r>
      <w:r w:rsidRPr="009D7BC4">
        <w:rPr>
          <w:b/>
          <w:lang w:eastAsia="zh-CN"/>
        </w:rPr>
        <w:t>S</w:t>
      </w:r>
      <w:r w:rsidRPr="009D7BC4">
        <w:rPr>
          <w:b/>
        </w:rPr>
        <w:t>1</w:t>
      </w:r>
      <w:r w:rsidRPr="009D7BC4">
        <w:rPr>
          <w:lang w:eastAsia="zh-CN"/>
        </w:rPr>
        <w:t xml:space="preserve"> </w:t>
      </w:r>
      <w:r w:rsidRPr="009D7BC4">
        <w:t>List of viruses used in the full-length genome analyses</w:t>
      </w:r>
      <w:r w:rsidRPr="009D7BC4">
        <w:rPr>
          <w:lang w:eastAsia="zh-CN"/>
        </w:rPr>
        <w:t>.</w:t>
      </w:r>
    </w:p>
    <w:p w:rsidR="00360DFC" w:rsidRPr="00B62DB5" w:rsidRDefault="00360DFC" w:rsidP="00B62DB5">
      <w:pPr>
        <w:rPr>
          <w:lang w:val="en-US"/>
        </w:rPr>
      </w:pPr>
    </w:p>
    <w:tbl>
      <w:tblPr>
        <w:tblW w:w="10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19"/>
        <w:gridCol w:w="1559"/>
        <w:gridCol w:w="2410"/>
        <w:gridCol w:w="992"/>
        <w:gridCol w:w="2410"/>
        <w:gridCol w:w="1417"/>
      </w:tblGrid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6F71B6" w:rsidRDefault="00360DFC" w:rsidP="00B62DB5">
            <w:pPr>
              <w:rPr>
                <w:b/>
                <w:sz w:val="22"/>
                <w:szCs w:val="22"/>
                <w:lang w:val="en-US"/>
              </w:rPr>
            </w:pPr>
            <w:r w:rsidRPr="006F71B6">
              <w:rPr>
                <w:b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559" w:type="dxa"/>
            <w:vAlign w:val="center"/>
          </w:tcPr>
          <w:p w:rsidR="00360DFC" w:rsidRPr="006F71B6" w:rsidRDefault="00360DFC" w:rsidP="006F71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6F71B6">
              <w:rPr>
                <w:b/>
                <w:sz w:val="22"/>
                <w:szCs w:val="22"/>
                <w:lang w:val="en-US"/>
              </w:rPr>
              <w:t>Virus Name</w:t>
            </w:r>
          </w:p>
        </w:tc>
        <w:tc>
          <w:tcPr>
            <w:tcW w:w="2410" w:type="dxa"/>
            <w:vAlign w:val="center"/>
          </w:tcPr>
          <w:p w:rsidR="00360DFC" w:rsidRPr="006F71B6" w:rsidRDefault="00360DFC" w:rsidP="006F71B6">
            <w:pPr>
              <w:jc w:val="center"/>
              <w:rPr>
                <w:b/>
                <w:sz w:val="22"/>
                <w:szCs w:val="22"/>
                <w:lang w:val="en-US" w:eastAsia="zh-CN"/>
              </w:rPr>
            </w:pPr>
            <w:r>
              <w:rPr>
                <w:b/>
                <w:sz w:val="22"/>
                <w:szCs w:val="22"/>
                <w:lang w:val="en-US" w:eastAsia="zh-CN"/>
              </w:rPr>
              <w:t>Source</w:t>
            </w:r>
          </w:p>
        </w:tc>
        <w:tc>
          <w:tcPr>
            <w:tcW w:w="992" w:type="dxa"/>
            <w:vAlign w:val="center"/>
          </w:tcPr>
          <w:p w:rsidR="00360DFC" w:rsidRPr="006F71B6" w:rsidRDefault="00360DFC" w:rsidP="006F71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6F71B6">
              <w:rPr>
                <w:b/>
                <w:sz w:val="22"/>
                <w:szCs w:val="22"/>
                <w:lang w:val="en-US"/>
              </w:rPr>
              <w:t>Year</w:t>
            </w:r>
          </w:p>
        </w:tc>
        <w:tc>
          <w:tcPr>
            <w:tcW w:w="2410" w:type="dxa"/>
            <w:vAlign w:val="center"/>
          </w:tcPr>
          <w:p w:rsidR="00360DFC" w:rsidRPr="006F71B6" w:rsidRDefault="00360DFC" w:rsidP="006F71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6F71B6">
              <w:rPr>
                <w:b/>
                <w:sz w:val="22"/>
                <w:szCs w:val="22"/>
                <w:lang w:val="en-US"/>
              </w:rPr>
              <w:t>Phylogenetic clade - subclade</w:t>
            </w:r>
          </w:p>
        </w:tc>
        <w:tc>
          <w:tcPr>
            <w:tcW w:w="1417" w:type="dxa"/>
            <w:vAlign w:val="center"/>
          </w:tcPr>
          <w:p w:rsidR="00360DFC" w:rsidRPr="006F71B6" w:rsidRDefault="00360DFC" w:rsidP="006F71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6F71B6">
              <w:rPr>
                <w:b/>
                <w:sz w:val="22"/>
                <w:szCs w:val="22"/>
                <w:lang w:val="en-US"/>
              </w:rPr>
              <w:t>Accession number</w:t>
            </w:r>
          </w:p>
        </w:tc>
      </w:tr>
      <w:tr w:rsidR="00360DFC" w:rsidRPr="000D6CC4" w:rsidTr="002D2579">
        <w:trPr>
          <w:cantSplit/>
          <w:trHeight w:val="293"/>
          <w:tblHeader/>
        </w:trPr>
        <w:tc>
          <w:tcPr>
            <w:tcW w:w="1519" w:type="dxa"/>
            <w:vAlign w:val="center"/>
          </w:tcPr>
          <w:p w:rsidR="00360DFC" w:rsidRPr="000D6CC4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D6CC4">
                  <w:rPr>
                    <w:rFonts w:eastAsia="Times New Roman"/>
                    <w:sz w:val="22"/>
                    <w:szCs w:val="22"/>
                    <w:lang w:val="en-US"/>
                  </w:rPr>
                  <w:t>Senegal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0D6CC4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93005SEN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88357E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Dog</w:t>
            </w:r>
          </w:p>
        </w:tc>
        <w:tc>
          <w:tcPr>
            <w:tcW w:w="992" w:type="dxa"/>
            <w:vAlign w:val="center"/>
          </w:tcPr>
          <w:p w:rsidR="00360DFC" w:rsidRPr="000D6CC4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1992</w:t>
            </w:r>
          </w:p>
        </w:tc>
        <w:tc>
          <w:tcPr>
            <w:tcW w:w="2410" w:type="dxa"/>
            <w:vAlign w:val="center"/>
          </w:tcPr>
          <w:p w:rsidR="00360DFC" w:rsidRPr="000D6CC4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KX148239</w:t>
            </w:r>
          </w:p>
        </w:tc>
      </w:tr>
      <w:tr w:rsidR="00360DFC" w:rsidRPr="00207F78" w:rsidTr="0088357E">
        <w:trPr>
          <w:cantSplit/>
          <w:trHeight w:val="170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Niger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DRV_NG1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C196743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Niger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0010NIG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31</w:t>
            </w:r>
          </w:p>
        </w:tc>
      </w:tr>
      <w:tr w:rsidR="00360DFC" w:rsidRPr="00207F78" w:rsidTr="002D2579">
        <w:trPr>
          <w:cantSplit/>
          <w:trHeight w:val="278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Mauritan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3011MAU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36</w:t>
            </w:r>
          </w:p>
        </w:tc>
      </w:tr>
      <w:tr w:rsidR="00360DFC" w:rsidRPr="00207F78" w:rsidTr="002D2579">
        <w:trPr>
          <w:cantSplit/>
          <w:trHeight w:val="278"/>
          <w:tblHeader/>
        </w:trPr>
        <w:tc>
          <w:tcPr>
            <w:tcW w:w="1519" w:type="dxa"/>
            <w:vAlign w:val="center"/>
          </w:tcPr>
          <w:p w:rsidR="00360DFC" w:rsidRPr="000D6CC4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0D6CC4">
                  <w:rPr>
                    <w:rFonts w:eastAsia="Times New Roman"/>
                    <w:sz w:val="22"/>
                    <w:szCs w:val="22"/>
                    <w:lang w:val="en-US"/>
                  </w:rPr>
                  <w:t>Ivory Coast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0D6CC4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01007CI</w:t>
            </w:r>
          </w:p>
        </w:tc>
        <w:tc>
          <w:tcPr>
            <w:tcW w:w="2410" w:type="dxa"/>
            <w:vAlign w:val="center"/>
          </w:tcPr>
          <w:p w:rsidR="00360DFC" w:rsidRPr="000D6CC4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0D6CC4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2001</w:t>
            </w:r>
          </w:p>
        </w:tc>
        <w:tc>
          <w:tcPr>
            <w:tcW w:w="2410" w:type="dxa"/>
            <w:vAlign w:val="center"/>
          </w:tcPr>
          <w:p w:rsidR="00360DFC" w:rsidRPr="000D6CC4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0D6CC4">
              <w:rPr>
                <w:rFonts w:eastAsia="Times New Roman"/>
                <w:sz w:val="22"/>
                <w:szCs w:val="22"/>
                <w:lang w:val="en-US"/>
              </w:rPr>
              <w:t>KX148235</w:t>
            </w:r>
          </w:p>
        </w:tc>
      </w:tr>
      <w:tr w:rsidR="00360DFC" w:rsidRPr="00207F78" w:rsidTr="002D2579">
        <w:trPr>
          <w:cantSplit/>
          <w:trHeight w:val="278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Guine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0024GUI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244</w:t>
            </w:r>
          </w:p>
        </w:tc>
      </w:tr>
      <w:tr w:rsidR="00360DFC" w:rsidRPr="00207F78" w:rsidTr="0088357E">
        <w:trPr>
          <w:cantSplit/>
          <w:trHeight w:val="398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ad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6009TCH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Dog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41</w:t>
            </w:r>
          </w:p>
        </w:tc>
      </w:tr>
      <w:tr w:rsidR="00360DFC" w:rsidRPr="00207F78" w:rsidTr="0088357E">
        <w:trPr>
          <w:cantSplit/>
          <w:trHeight w:val="170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entral African Republic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AR_11_00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F977826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Burkina Faso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95047HAV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1995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KX148230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Beni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86097BEN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at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198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Africa-2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KX148107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outh Afric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5001AFS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Yellow mongoose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3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20</w:t>
            </w:r>
          </w:p>
        </w:tc>
      </w:tr>
      <w:tr w:rsidR="00360DFC" w:rsidRPr="00207F78" w:rsidTr="0088357E">
        <w:trPr>
          <w:cantSplit/>
          <w:trHeight w:val="314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outh Afric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5003AFS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Ground squirrel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3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7538D5">
              <w:rPr>
                <w:rFonts w:eastAsia="Times New Roman"/>
                <w:sz w:val="22"/>
                <w:szCs w:val="22"/>
                <w:lang w:val="en-US"/>
              </w:rPr>
              <w:t>KX14822</w:t>
            </w:r>
            <w:r w:rsidRPr="007538D5">
              <w:rPr>
                <w:sz w:val="22"/>
                <w:szCs w:val="22"/>
                <w:lang w:val="en-US" w:eastAsia="zh-CN"/>
              </w:rPr>
              <w:t>1</w:t>
            </w:r>
          </w:p>
        </w:tc>
      </w:tr>
      <w:tr w:rsidR="00360DFC" w:rsidRPr="00207F78" w:rsidTr="002D2579">
        <w:trPr>
          <w:cantSplit/>
          <w:trHeight w:val="292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outh Afric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4018AFS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Feline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frica-3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23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Botswa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14016BOT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Wildcat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Africa-3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218</w:t>
            </w:r>
          </w:p>
        </w:tc>
      </w:tr>
      <w:tr w:rsidR="00360DFC" w:rsidRPr="00207F78" w:rsidTr="0088357E">
        <w:trPr>
          <w:cantSplit/>
          <w:trHeight w:val="242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place">
              <w:r w:rsidRPr="00A56D17">
                <w:rPr>
                  <w:sz w:val="22"/>
                  <w:szCs w:val="22"/>
                  <w:lang w:val="en-US"/>
                </w:rPr>
                <w:t>Greenland</w:t>
              </w:r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Gra 02.09-7-S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Sheep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Arctic-related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LM645040</w:t>
            </w:r>
          </w:p>
        </w:tc>
      </w:tr>
      <w:tr w:rsidR="00360DFC" w:rsidRPr="00207F78" w:rsidTr="002D2579">
        <w:trPr>
          <w:cantSplit/>
          <w:trHeight w:val="234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place">
              <w:r w:rsidRPr="00A56D17">
                <w:rPr>
                  <w:sz w:val="22"/>
                  <w:szCs w:val="22"/>
                  <w:lang w:val="en-US"/>
                </w:rPr>
                <w:t>Greenland</w:t>
              </w:r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Gra 01.10-7-F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Polar fox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201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Arctic-related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LM645043</w:t>
            </w:r>
          </w:p>
        </w:tc>
      </w:tr>
      <w:tr w:rsidR="00360DFC" w:rsidRPr="00207F78" w:rsidTr="002D2579">
        <w:trPr>
          <w:cantSplit/>
          <w:trHeight w:val="280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US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1005USA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i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06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outh Kore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BV9901PJ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Raccoon dog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C171645</w:t>
            </w:r>
          </w:p>
        </w:tc>
      </w:tr>
      <w:tr w:rsidR="00360DFC" w:rsidRPr="00207F78" w:rsidTr="0088357E">
        <w:trPr>
          <w:cantSplit/>
          <w:trHeight w:val="362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Russ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410KOM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Deer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JQ944707</w:t>
            </w:r>
          </w:p>
        </w:tc>
      </w:tr>
      <w:tr w:rsidR="00360DFC" w:rsidRPr="00207F78" w:rsidTr="0088357E">
        <w:trPr>
          <w:cantSplit/>
          <w:trHeight w:val="350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Nepal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9001NEP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28</w:t>
            </w:r>
          </w:p>
        </w:tc>
      </w:tr>
      <w:tr w:rsidR="00360DFC" w:rsidRPr="009418CB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Pakista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Pk_2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ow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HE802675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QH1202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rctic-related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M272192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Greenland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86083GRO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8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105</w:t>
            </w:r>
          </w:p>
        </w:tc>
      </w:tr>
      <w:tr w:rsidR="00360DFC" w:rsidRPr="00207F78" w:rsidTr="002D2579">
        <w:trPr>
          <w:cantSplit/>
          <w:trHeight w:val="265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Afghanista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04035AFG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200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226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Afghanista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02052AFG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200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225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Ind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NNV_RAB_H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EF437215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Ind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Serotype_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rctic-related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Y956319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Argent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97004ARG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1997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Ba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vertAlign w:val="superscript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269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Brazil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BR_DR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200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AB519642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French Guia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9035FRA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00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Mexico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oati_363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oati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Ba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JQ685963</w:t>
            </w:r>
          </w:p>
        </w:tc>
      </w:tr>
      <w:tr w:rsidR="00360DFC" w:rsidRPr="00207F78" w:rsidTr="002D2579">
        <w:trPr>
          <w:cantSplit/>
          <w:trHeight w:val="250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Mexico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MEXSK364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Spotted skunk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Ba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JQ685929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US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09350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Ba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JQ685950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US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Z300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Ba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JQ685971</w:t>
            </w:r>
          </w:p>
        </w:tc>
      </w:tr>
      <w:tr w:rsidR="00360DFC" w:rsidRPr="00207F78" w:rsidTr="0088357E">
        <w:trPr>
          <w:cantSplit/>
          <w:trHeight w:val="266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US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TN2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Bat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5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Ba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JQ685902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Ind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7002IN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7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Indian Subcontinen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246</w:t>
            </w:r>
          </w:p>
        </w:tc>
      </w:tr>
      <w:tr w:rsidR="00360DFC" w:rsidRPr="00207F78" w:rsidTr="002D2579">
        <w:trPr>
          <w:cantSplit/>
          <w:trHeight w:val="292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Nepal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1001NEP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highlight w:val="yellow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attle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Indian Subcontinent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08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ri Lank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RV2417</w:t>
            </w:r>
          </w:p>
        </w:tc>
        <w:tc>
          <w:tcPr>
            <w:tcW w:w="2410" w:type="dxa"/>
            <w:vAlign w:val="center"/>
          </w:tcPr>
          <w:p w:rsidR="00360DFC" w:rsidRPr="006D289E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6D289E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6D289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6D289E">
              <w:rPr>
                <w:sz w:val="22"/>
                <w:szCs w:val="22"/>
                <w:lang w:val="en-US" w:eastAsia="zh-CN"/>
              </w:rPr>
              <w:t xml:space="preserve"> </w:t>
            </w:r>
            <w:r w:rsidRPr="006D289E">
              <w:rPr>
                <w:rFonts w:eastAsia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Indian Subcontinen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F154999</w:t>
            </w:r>
          </w:p>
        </w:tc>
      </w:tr>
      <w:tr w:rsidR="00360DFC" w:rsidRPr="00207F78" w:rsidTr="002D2579">
        <w:trPr>
          <w:cantSplit/>
          <w:trHeight w:val="278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ri Lank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H_1413_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sz w:val="22"/>
                <w:szCs w:val="22"/>
              </w:rPr>
            </w:pPr>
            <w:r w:rsidRPr="00A56D17">
              <w:rPr>
                <w:sz w:val="22"/>
                <w:szCs w:val="22"/>
                <w:lang w:val="en-US"/>
              </w:rPr>
              <w:t>Golden palm civet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Indian Subcontinent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B635373</w:t>
            </w:r>
          </w:p>
        </w:tc>
      </w:tr>
      <w:tr w:rsidR="00360DFC" w:rsidRPr="00207F78" w:rsidTr="002D2579">
        <w:trPr>
          <w:cantSplit/>
          <w:trHeight w:val="292"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Nepal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9029NEP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i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City">
                <w:smartTag w:uri="urn:schemas-microsoft-com:office:smarttags" w:element="place">
                  <w:r w:rsidRPr="00A56D17">
                    <w:rPr>
                      <w:rFonts w:eastAsia="Times New Roman"/>
                      <w:sz w:val="22"/>
                      <w:szCs w:val="22"/>
                      <w:lang w:val="en-US"/>
                    </w:rPr>
                    <w:t>Buffalo</w:t>
                  </w:r>
                </w:smartTag>
              </w:smartTag>
            </w:smartTag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Indian Subcontinent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45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B231AA" w:rsidRDefault="00360DFC" w:rsidP="00776423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r w:rsidRPr="00B231AA">
                <w:rPr>
                  <w:sz w:val="22"/>
                  <w:szCs w:val="22"/>
                  <w:lang w:val="en-US" w:eastAsia="zh-CN"/>
                </w:rPr>
                <w:t>China</w:t>
              </w:r>
            </w:smartTag>
            <w:r w:rsidRPr="00B231AA">
              <w:rPr>
                <w:sz w:val="22"/>
                <w:szCs w:val="22"/>
                <w:lang w:val="en-US" w:eastAsia="zh-CN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 w:rsidRPr="00B231AA">
                  <w:rPr>
                    <w:rFonts w:eastAsia="Times New Roman"/>
                    <w:sz w:val="22"/>
                    <w:szCs w:val="22"/>
                    <w:lang w:val="en-US"/>
                  </w:rPr>
                  <w:t>Taiwa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R2012_26</w:t>
            </w:r>
          </w:p>
        </w:tc>
        <w:tc>
          <w:tcPr>
            <w:tcW w:w="2410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i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2410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KF620487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B231AA" w:rsidRDefault="00360DFC" w:rsidP="00776423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r w:rsidRPr="00B231AA">
                <w:rPr>
                  <w:sz w:val="22"/>
                  <w:szCs w:val="22"/>
                  <w:lang w:val="en-US" w:eastAsia="zh-CN"/>
                </w:rPr>
                <w:t>China</w:t>
              </w:r>
            </w:smartTag>
            <w:r w:rsidRPr="00B231AA">
              <w:rPr>
                <w:sz w:val="22"/>
                <w:szCs w:val="22"/>
                <w:lang w:val="en-US" w:eastAsia="zh-CN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 w:rsidRPr="00B231AA">
                  <w:rPr>
                    <w:rFonts w:eastAsia="Times New Roman"/>
                    <w:sz w:val="22"/>
                    <w:szCs w:val="22"/>
                    <w:lang w:val="en-US"/>
                  </w:rPr>
                  <w:t>Taiwa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R2013_01</w:t>
            </w:r>
          </w:p>
        </w:tc>
        <w:tc>
          <w:tcPr>
            <w:tcW w:w="2410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2410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B231AA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B231AA">
              <w:rPr>
                <w:rFonts w:eastAsia="Times New Roman"/>
                <w:sz w:val="22"/>
                <w:szCs w:val="22"/>
                <w:lang w:val="en-US"/>
              </w:rPr>
              <w:t>KF620489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Vietnam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1016VNM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Dog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6D289E">
              <w:rPr>
                <w:rFonts w:eastAsia="Times New Roman"/>
                <w:sz w:val="22"/>
                <w:szCs w:val="22"/>
                <w:lang w:val="en-US"/>
              </w:rPr>
              <w:t>KX148254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Philippines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4281PHI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61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Philippines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4030PHI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60</w:t>
            </w:r>
          </w:p>
        </w:tc>
      </w:tr>
      <w:tr w:rsidR="00360DFC" w:rsidRPr="00A56D17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Laos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2003LAO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58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ambod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9016CBG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50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ambod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9011CBG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Dog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251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2050CHI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67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Q9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GU345746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YN1009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JQ730682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RV_J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8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GU345747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Indones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3003INDO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66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Laos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9010LAO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sian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55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Myanmar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9009BIR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176E0D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47</w:t>
            </w:r>
          </w:p>
        </w:tc>
      </w:tr>
      <w:tr w:rsidR="00360DFC" w:rsidRPr="00A56D17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176E0D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Thailand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8764THA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i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8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Asi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176E0D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EU293111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C27C2C" w:rsidRDefault="00360DFC" w:rsidP="00B62DB5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27C2C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C27C2C" w:rsidRDefault="00360DFC" w:rsidP="006F71B6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CNM1103C</w:t>
            </w:r>
          </w:p>
        </w:tc>
        <w:tc>
          <w:tcPr>
            <w:tcW w:w="2410" w:type="dxa"/>
            <w:vAlign w:val="center"/>
          </w:tcPr>
          <w:p w:rsidR="00360DFC" w:rsidRPr="00C27C2C" w:rsidRDefault="00360DFC" w:rsidP="006F71B6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Cow</w:t>
            </w:r>
          </w:p>
        </w:tc>
        <w:tc>
          <w:tcPr>
            <w:tcW w:w="992" w:type="dxa"/>
            <w:vAlign w:val="center"/>
          </w:tcPr>
          <w:p w:rsidR="00360DFC" w:rsidRPr="00C27C2C" w:rsidRDefault="00360DFC" w:rsidP="006F71B6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C27C2C" w:rsidRDefault="00360DFC" w:rsidP="006F71B6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C27C2C" w:rsidRDefault="00360DFC" w:rsidP="006F71B6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KC252633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C27C2C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27C2C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DRV</w:t>
            </w:r>
          </w:p>
        </w:tc>
        <w:tc>
          <w:tcPr>
            <w:tcW w:w="2410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Deer</w:t>
            </w:r>
          </w:p>
        </w:tc>
        <w:tc>
          <w:tcPr>
            <w:tcW w:w="992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1989</w:t>
            </w:r>
          </w:p>
        </w:tc>
        <w:tc>
          <w:tcPr>
            <w:tcW w:w="2410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DQ875051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C27C2C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27C2C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WQ14_RF</w:t>
            </w:r>
          </w:p>
        </w:tc>
        <w:tc>
          <w:tcPr>
            <w:tcW w:w="2410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992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2410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C27C2C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>KM016899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US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088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38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odchuck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C27C2C">
              <w:rPr>
                <w:rFonts w:eastAsia="Times New Roman"/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AB645847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Ira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6299IRA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Wolf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sz w:val="22"/>
                <w:szCs w:val="22"/>
                <w:lang w:val="en-US"/>
              </w:rPr>
              <w:t>KX148185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Turkey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4009TUR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65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Tanzan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RV277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F155002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omal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3006SOM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Jackal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99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loven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4099SLN</w:t>
            </w:r>
          </w:p>
        </w:tc>
        <w:tc>
          <w:tcPr>
            <w:tcW w:w="2410" w:type="dxa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44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loven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4094SLN</w:t>
            </w:r>
          </w:p>
        </w:tc>
        <w:tc>
          <w:tcPr>
            <w:tcW w:w="2410" w:type="dxa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32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Saudi Arab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04034ARS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Fox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6C6EED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17</w:t>
            </w:r>
            <w:r>
              <w:rPr>
                <w:sz w:val="22"/>
                <w:szCs w:val="22"/>
                <w:lang w:val="en-US" w:eastAsia="zh-CN"/>
              </w:rPr>
              <w:t>6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Russ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8054f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highlight w:val="yellow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C595282</w:t>
            </w:r>
          </w:p>
        </w:tc>
      </w:tr>
      <w:tr w:rsidR="00360DFC" w:rsidRPr="00207F78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Russ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352KRA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JQ944706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Poland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96042POL</w:t>
            </w:r>
          </w:p>
        </w:tc>
        <w:tc>
          <w:tcPr>
            <w:tcW w:w="2410" w:type="dxa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996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151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Mexico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MEXSK3636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Spotted skunk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JQ685975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Morocco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08342MAR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193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Montenegro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86058YOU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Cow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978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104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Madagascar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04033MA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209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Keny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4015ITA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1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207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Israel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96312ISR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99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181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Iran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93019IRA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Jackal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99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212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Hungary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93089HON</w:t>
            </w:r>
          </w:p>
        </w:tc>
        <w:tc>
          <w:tcPr>
            <w:tcW w:w="2410" w:type="dxa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Red fox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993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Cosmopolitan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137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Ethiopi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RV2985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pStyle w:val="HTMLPreformatte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6D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thiopian wolf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1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KP723638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FA13A0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sz w:val="22"/>
                    <w:szCs w:val="22"/>
                    <w:lang w:val="en-US"/>
                  </w:rPr>
                  <w:t>Brazil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BR_Pfx1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Brazilian wild fox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Cosmopolitan 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FA13A0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AB362483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776423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98011CHI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199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</w:t>
            </w:r>
            <w:r>
              <w:rPr>
                <w:sz w:val="22"/>
                <w:szCs w:val="22"/>
                <w:lang w:val="en-US"/>
              </w:rPr>
              <w:t>-</w:t>
            </w:r>
            <w:r w:rsidRPr="007538D5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hinaI</w:t>
            </w:r>
          </w:p>
        </w:tc>
        <w:tc>
          <w:tcPr>
            <w:tcW w:w="1417" w:type="dxa"/>
            <w:vAlign w:val="center"/>
          </w:tcPr>
          <w:p w:rsidR="00360DFC" w:rsidRPr="0088357E" w:rsidRDefault="00360DFC" w:rsidP="00776423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X148265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776423">
            <w:pPr>
              <w:rPr>
                <w:rFonts w:eastAsia="Times New Roman"/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JX09_17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</w:t>
            </w:r>
            <w:r>
              <w:rPr>
                <w:sz w:val="22"/>
                <w:szCs w:val="22"/>
                <w:lang w:val="en-US"/>
              </w:rPr>
              <w:t>-</w:t>
            </w:r>
            <w:r w:rsidRPr="007538D5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776423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C762941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776423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NM1104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Dog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</w:t>
            </w:r>
            <w:r>
              <w:rPr>
                <w:sz w:val="22"/>
                <w:szCs w:val="22"/>
                <w:lang w:val="en-US"/>
              </w:rPr>
              <w:t>-</w:t>
            </w:r>
            <w:r w:rsidRPr="007538D5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KC252634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776423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56D17">
                  <w:rPr>
                    <w:rFonts w:eastAsia="Times New Roman"/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CSX0904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</w:t>
            </w:r>
            <w:r>
              <w:rPr>
                <w:sz w:val="22"/>
                <w:szCs w:val="22"/>
                <w:lang w:val="en-US"/>
              </w:rPr>
              <w:t>-</w:t>
            </w:r>
            <w:r w:rsidRPr="007538D5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776423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rFonts w:eastAsia="Times New Roman"/>
                <w:sz w:val="22"/>
                <w:szCs w:val="22"/>
                <w:lang w:val="en-US"/>
              </w:rPr>
              <w:t>JQ970487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J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</w:t>
            </w:r>
            <w:r>
              <w:rPr>
                <w:sz w:val="22"/>
                <w:szCs w:val="22"/>
                <w:lang w:val="en-US"/>
              </w:rPr>
              <w:t>-</w:t>
            </w:r>
            <w:r w:rsidRPr="007538D5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J866836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SH06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6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GU345748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923030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/>
              </w:rPr>
              <w:t>Shaanxi</w:t>
            </w:r>
            <w:r>
              <w:rPr>
                <w:sz w:val="22"/>
                <w:szCs w:val="22"/>
                <w:lang w:val="en-US" w:eastAsia="zh-CN"/>
              </w:rPr>
              <w:t>-</w:t>
            </w:r>
            <w:r w:rsidRPr="00923030">
              <w:rPr>
                <w:sz w:val="22"/>
                <w:szCs w:val="22"/>
                <w:lang w:val="en-US"/>
              </w:rPr>
              <w:t>HZ</w:t>
            </w:r>
            <w:r>
              <w:rPr>
                <w:sz w:val="22"/>
                <w:szCs w:val="22"/>
                <w:lang w:val="en-US" w:eastAsia="zh-CN"/>
              </w:rPr>
              <w:t>-6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KC977995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FJDRV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N609295</w:t>
            </w:r>
          </w:p>
        </w:tc>
      </w:tr>
      <w:tr w:rsidR="00360DFC" w:rsidRPr="007538D5" w:rsidTr="002D2579">
        <w:trPr>
          <w:cantSplit/>
          <w:trHeight w:val="292"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CSD0708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7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Q970486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CJX0906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Q970485</w:t>
            </w:r>
          </w:p>
        </w:tc>
      </w:tr>
      <w:tr w:rsidR="00360DFC" w:rsidRPr="007538D5" w:rsidTr="002D2579">
        <w:trPr>
          <w:cantSplit/>
          <w:trHeight w:val="278"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CJS0621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Q970481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923030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SXYL15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Cattle</w:t>
            </w:r>
          </w:p>
        </w:tc>
        <w:tc>
          <w:tcPr>
            <w:tcW w:w="992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15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KR230090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923030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BJ2011E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Horse</w:t>
            </w:r>
          </w:p>
        </w:tc>
        <w:tc>
          <w:tcPr>
            <w:tcW w:w="992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Q423952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923030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IMDRV_13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Fallow deer</w:t>
            </w:r>
          </w:p>
        </w:tc>
        <w:tc>
          <w:tcPr>
            <w:tcW w:w="992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13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KJ564280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923030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Z13_Lv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13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KJ004416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923030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D01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FJ712193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923030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WH11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Donkey</w:t>
            </w:r>
          </w:p>
        </w:tc>
        <w:tc>
          <w:tcPr>
            <w:tcW w:w="992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923030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Q647510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X10_37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10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KF726853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CJX0903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Q970484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CJS0636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6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JQ970482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FJ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- 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FJ866835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23030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DRV_AH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Asian</w:t>
            </w:r>
            <w:r>
              <w:rPr>
                <w:sz w:val="22"/>
                <w:szCs w:val="22"/>
                <w:lang w:val="en-US"/>
              </w:rPr>
              <w:t>-China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923030">
              <w:rPr>
                <w:sz w:val="22"/>
                <w:szCs w:val="22"/>
                <w:lang w:val="en-US"/>
              </w:rPr>
              <w:t>HQ450385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02046CHI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>Dog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994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538D5">
              <w:rPr>
                <w:sz w:val="22"/>
                <w:szCs w:val="22"/>
                <w:lang w:val="en-US"/>
              </w:rPr>
              <w:t>KX148264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JX09_1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KF726852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CHN0802D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JQ970480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GD_SH_01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Pig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11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JX088694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HN10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 xml:space="preserve">Human 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6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EU643590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GX4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A56D17">
              <w:rPr>
                <w:sz w:val="22"/>
                <w:szCs w:val="22"/>
                <w:lang w:val="en-US"/>
              </w:rPr>
              <w:t xml:space="preserve">Dog 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1994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GU358653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JX08_45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GU647092</w:t>
            </w:r>
          </w:p>
        </w:tc>
      </w:tr>
      <w:tr w:rsidR="00360DFC" w:rsidRPr="007538D5" w:rsidTr="002D2579">
        <w:trPr>
          <w:cantSplit/>
          <w:trHeight w:val="292"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02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J712195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A56D17" w:rsidRDefault="00360DFC" w:rsidP="000940CC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04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erret badger</w:t>
            </w:r>
          </w:p>
        </w:tc>
        <w:tc>
          <w:tcPr>
            <w:tcW w:w="992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2410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sian-ChinaII</w:t>
            </w:r>
          </w:p>
        </w:tc>
        <w:tc>
          <w:tcPr>
            <w:tcW w:w="1417" w:type="dxa"/>
            <w:vAlign w:val="center"/>
          </w:tcPr>
          <w:p w:rsidR="00360DFC" w:rsidRPr="00A56D17" w:rsidRDefault="00360DFC" w:rsidP="000940C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</w:t>
            </w:r>
            <w:r w:rsidRPr="007538D5">
              <w:rPr>
                <w:sz w:val="22"/>
                <w:szCs w:val="22"/>
                <w:lang w:val="en-US"/>
              </w:rPr>
              <w:t>J712196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B62DB5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US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SADB19</w:t>
            </w:r>
          </w:p>
        </w:tc>
        <w:tc>
          <w:tcPr>
            <w:tcW w:w="2410" w:type="dxa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Vaccine strain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M31046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B62DB5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CTN-1</w:t>
            </w:r>
          </w:p>
        </w:tc>
        <w:tc>
          <w:tcPr>
            <w:tcW w:w="2410" w:type="dxa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Vaccine strain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FJ959397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B62DB5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China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SRV9</w:t>
            </w:r>
          </w:p>
        </w:tc>
        <w:tc>
          <w:tcPr>
            <w:tcW w:w="2410" w:type="dxa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Vaccine strain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AF499686</w:t>
            </w:r>
          </w:p>
        </w:tc>
      </w:tr>
      <w:tr w:rsidR="00360DFC" w:rsidRPr="007538D5" w:rsidTr="002D2579">
        <w:trPr>
          <w:cantSplit/>
          <w:tblHeader/>
        </w:trPr>
        <w:tc>
          <w:tcPr>
            <w:tcW w:w="1519" w:type="dxa"/>
            <w:vAlign w:val="center"/>
          </w:tcPr>
          <w:p w:rsidR="00360DFC" w:rsidRPr="007538D5" w:rsidRDefault="00360DFC" w:rsidP="00B62DB5">
            <w:pPr>
              <w:rPr>
                <w:sz w:val="22"/>
                <w:szCs w:val="22"/>
                <w:lang w:val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38D5">
                  <w:rPr>
                    <w:sz w:val="22"/>
                    <w:szCs w:val="22"/>
                    <w:lang w:val="en-US"/>
                  </w:rPr>
                  <w:t>France</w:t>
                </w:r>
              </w:smartTag>
            </w:smartTag>
          </w:p>
        </w:tc>
        <w:tc>
          <w:tcPr>
            <w:tcW w:w="1559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PV</w:t>
            </w:r>
          </w:p>
        </w:tc>
        <w:tc>
          <w:tcPr>
            <w:tcW w:w="2410" w:type="dxa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92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410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Vaccine strain</w:t>
            </w:r>
          </w:p>
        </w:tc>
        <w:tc>
          <w:tcPr>
            <w:tcW w:w="1417" w:type="dxa"/>
            <w:vAlign w:val="center"/>
          </w:tcPr>
          <w:p w:rsidR="00360DFC" w:rsidRPr="007538D5" w:rsidRDefault="00360DFC" w:rsidP="006F71B6">
            <w:pPr>
              <w:jc w:val="center"/>
              <w:rPr>
                <w:sz w:val="22"/>
                <w:szCs w:val="22"/>
                <w:lang w:val="en-US"/>
              </w:rPr>
            </w:pPr>
            <w:r w:rsidRPr="007538D5">
              <w:rPr>
                <w:sz w:val="22"/>
                <w:szCs w:val="22"/>
                <w:lang w:val="en-US"/>
              </w:rPr>
              <w:t>M13215</w:t>
            </w:r>
          </w:p>
        </w:tc>
      </w:tr>
    </w:tbl>
    <w:p w:rsidR="00360DFC" w:rsidRDefault="00360DFC" w:rsidP="00B62DB5">
      <w:pPr>
        <w:rPr>
          <w:lang w:val="en-US"/>
        </w:rPr>
      </w:pPr>
    </w:p>
    <w:sectPr w:rsidR="00360DFC" w:rsidSect="00D7608C">
      <w:pgSz w:w="11900" w:h="16840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DFC" w:rsidRDefault="00360DFC" w:rsidP="006F07FF">
      <w:r>
        <w:separator/>
      </w:r>
    </w:p>
  </w:endnote>
  <w:endnote w:type="continuationSeparator" w:id="0">
    <w:p w:rsidR="00360DFC" w:rsidRDefault="00360DFC" w:rsidP="006F07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DFC" w:rsidRDefault="00360DFC" w:rsidP="006F07FF">
      <w:r>
        <w:separator/>
      </w:r>
    </w:p>
  </w:footnote>
  <w:footnote w:type="continuationSeparator" w:id="0">
    <w:p w:rsidR="00360DFC" w:rsidRDefault="00360DFC" w:rsidP="006F07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708"/>
  <w:hyphenationZone w:val="425"/>
  <w:drawingGridHorizontalSpacing w:val="120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rzrat4dpp54e22rmppzvsxr5rxfedd5vf&quot;&gt;Papier_Phylogenie_Mondiale&lt;record-ids&gt;&lt;item&gt;10&lt;/item&gt;&lt;item&gt;31&lt;/item&gt;&lt;item&gt;44&lt;/item&gt;&lt;item&gt;46&lt;/item&gt;&lt;item&gt;50&lt;/item&gt;&lt;item&gt;67&lt;/item&gt;&lt;item&gt;68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EE7E86"/>
    <w:rsid w:val="00001100"/>
    <w:rsid w:val="00001914"/>
    <w:rsid w:val="00006890"/>
    <w:rsid w:val="00025498"/>
    <w:rsid w:val="00027B15"/>
    <w:rsid w:val="000427E9"/>
    <w:rsid w:val="00045480"/>
    <w:rsid w:val="00046E22"/>
    <w:rsid w:val="00047724"/>
    <w:rsid w:val="00052220"/>
    <w:rsid w:val="000571E9"/>
    <w:rsid w:val="0006268D"/>
    <w:rsid w:val="00062897"/>
    <w:rsid w:val="00065EC7"/>
    <w:rsid w:val="0007010B"/>
    <w:rsid w:val="00071061"/>
    <w:rsid w:val="00077E19"/>
    <w:rsid w:val="00085578"/>
    <w:rsid w:val="00085664"/>
    <w:rsid w:val="000940CC"/>
    <w:rsid w:val="00096675"/>
    <w:rsid w:val="0009729E"/>
    <w:rsid w:val="000A2FB5"/>
    <w:rsid w:val="000C4640"/>
    <w:rsid w:val="000C6FEF"/>
    <w:rsid w:val="000D1E2E"/>
    <w:rsid w:val="000D6CC4"/>
    <w:rsid w:val="000E52AE"/>
    <w:rsid w:val="000E7B8A"/>
    <w:rsid w:val="000F173F"/>
    <w:rsid w:val="000F649C"/>
    <w:rsid w:val="000F6A02"/>
    <w:rsid w:val="00115C9A"/>
    <w:rsid w:val="00121EDA"/>
    <w:rsid w:val="00131411"/>
    <w:rsid w:val="00135B47"/>
    <w:rsid w:val="00146C8F"/>
    <w:rsid w:val="00162FE0"/>
    <w:rsid w:val="001762F5"/>
    <w:rsid w:val="00176E0D"/>
    <w:rsid w:val="00185964"/>
    <w:rsid w:val="00191300"/>
    <w:rsid w:val="00193D0C"/>
    <w:rsid w:val="001A7C60"/>
    <w:rsid w:val="001B1213"/>
    <w:rsid w:val="001B2841"/>
    <w:rsid w:val="001C14F5"/>
    <w:rsid w:val="001C403E"/>
    <w:rsid w:val="001D5632"/>
    <w:rsid w:val="001D5E4C"/>
    <w:rsid w:val="001E2E8C"/>
    <w:rsid w:val="001F43E5"/>
    <w:rsid w:val="0020042B"/>
    <w:rsid w:val="00207F78"/>
    <w:rsid w:val="00210CC2"/>
    <w:rsid w:val="0021463D"/>
    <w:rsid w:val="00227C11"/>
    <w:rsid w:val="00231782"/>
    <w:rsid w:val="002412BF"/>
    <w:rsid w:val="00246E0F"/>
    <w:rsid w:val="0025290E"/>
    <w:rsid w:val="00255F76"/>
    <w:rsid w:val="00264120"/>
    <w:rsid w:val="00266396"/>
    <w:rsid w:val="00274888"/>
    <w:rsid w:val="0027674A"/>
    <w:rsid w:val="002774FE"/>
    <w:rsid w:val="00282E98"/>
    <w:rsid w:val="0028592A"/>
    <w:rsid w:val="0029647B"/>
    <w:rsid w:val="002964DE"/>
    <w:rsid w:val="002A051C"/>
    <w:rsid w:val="002B7344"/>
    <w:rsid w:val="002C61B6"/>
    <w:rsid w:val="002C74CA"/>
    <w:rsid w:val="002D2579"/>
    <w:rsid w:val="002D6108"/>
    <w:rsid w:val="002D647E"/>
    <w:rsid w:val="002D6792"/>
    <w:rsid w:val="002E28D4"/>
    <w:rsid w:val="002E7A25"/>
    <w:rsid w:val="002F648B"/>
    <w:rsid w:val="0030321B"/>
    <w:rsid w:val="003143A8"/>
    <w:rsid w:val="00317165"/>
    <w:rsid w:val="00321324"/>
    <w:rsid w:val="003246B7"/>
    <w:rsid w:val="00335ACF"/>
    <w:rsid w:val="00351072"/>
    <w:rsid w:val="00352158"/>
    <w:rsid w:val="00360DFC"/>
    <w:rsid w:val="00381BFF"/>
    <w:rsid w:val="003928A7"/>
    <w:rsid w:val="003A4479"/>
    <w:rsid w:val="003B27B5"/>
    <w:rsid w:val="003C25E4"/>
    <w:rsid w:val="003D0CD3"/>
    <w:rsid w:val="003D6A8D"/>
    <w:rsid w:val="00400037"/>
    <w:rsid w:val="00402D4F"/>
    <w:rsid w:val="0041147F"/>
    <w:rsid w:val="00421AEC"/>
    <w:rsid w:val="0042260A"/>
    <w:rsid w:val="00426DE9"/>
    <w:rsid w:val="00455C95"/>
    <w:rsid w:val="00456309"/>
    <w:rsid w:val="0046627D"/>
    <w:rsid w:val="00490D00"/>
    <w:rsid w:val="004B48F4"/>
    <w:rsid w:val="004B7C41"/>
    <w:rsid w:val="004C4DF1"/>
    <w:rsid w:val="004D69C2"/>
    <w:rsid w:val="004D6EA5"/>
    <w:rsid w:val="004E1C03"/>
    <w:rsid w:val="004E237D"/>
    <w:rsid w:val="004E4938"/>
    <w:rsid w:val="004F18F2"/>
    <w:rsid w:val="004F5E5C"/>
    <w:rsid w:val="00500D1B"/>
    <w:rsid w:val="00514C72"/>
    <w:rsid w:val="0055341D"/>
    <w:rsid w:val="00571C34"/>
    <w:rsid w:val="005928C8"/>
    <w:rsid w:val="005958B6"/>
    <w:rsid w:val="005A70A9"/>
    <w:rsid w:val="005A788E"/>
    <w:rsid w:val="005B7009"/>
    <w:rsid w:val="005C317F"/>
    <w:rsid w:val="005C5F28"/>
    <w:rsid w:val="005D19FB"/>
    <w:rsid w:val="005D5D92"/>
    <w:rsid w:val="005E06F5"/>
    <w:rsid w:val="005E163C"/>
    <w:rsid w:val="005F212B"/>
    <w:rsid w:val="005F6916"/>
    <w:rsid w:val="00603784"/>
    <w:rsid w:val="00614369"/>
    <w:rsid w:val="0063678D"/>
    <w:rsid w:val="00643417"/>
    <w:rsid w:val="006434DD"/>
    <w:rsid w:val="00646B13"/>
    <w:rsid w:val="006649FF"/>
    <w:rsid w:val="00670DC7"/>
    <w:rsid w:val="006A706F"/>
    <w:rsid w:val="006B12D1"/>
    <w:rsid w:val="006B1A64"/>
    <w:rsid w:val="006B2CEA"/>
    <w:rsid w:val="006B636E"/>
    <w:rsid w:val="006C30D2"/>
    <w:rsid w:val="006C6EED"/>
    <w:rsid w:val="006D16EE"/>
    <w:rsid w:val="006D23F4"/>
    <w:rsid w:val="006D289E"/>
    <w:rsid w:val="006D33DA"/>
    <w:rsid w:val="006F07FF"/>
    <w:rsid w:val="006F66DD"/>
    <w:rsid w:val="006F71B6"/>
    <w:rsid w:val="0070121A"/>
    <w:rsid w:val="00714E30"/>
    <w:rsid w:val="007154F9"/>
    <w:rsid w:val="007224B7"/>
    <w:rsid w:val="007232E4"/>
    <w:rsid w:val="00725EB0"/>
    <w:rsid w:val="00736FD5"/>
    <w:rsid w:val="007538D5"/>
    <w:rsid w:val="00754CD3"/>
    <w:rsid w:val="00762BA3"/>
    <w:rsid w:val="00775BB2"/>
    <w:rsid w:val="00776423"/>
    <w:rsid w:val="0079657F"/>
    <w:rsid w:val="0079698B"/>
    <w:rsid w:val="007A424F"/>
    <w:rsid w:val="007A5966"/>
    <w:rsid w:val="007C12DD"/>
    <w:rsid w:val="007C5184"/>
    <w:rsid w:val="007C6033"/>
    <w:rsid w:val="007D30F9"/>
    <w:rsid w:val="007F73C5"/>
    <w:rsid w:val="00821F99"/>
    <w:rsid w:val="00823ACF"/>
    <w:rsid w:val="00823E36"/>
    <w:rsid w:val="00840034"/>
    <w:rsid w:val="00841E09"/>
    <w:rsid w:val="00843B0F"/>
    <w:rsid w:val="0085414D"/>
    <w:rsid w:val="00855605"/>
    <w:rsid w:val="00860F35"/>
    <w:rsid w:val="00866746"/>
    <w:rsid w:val="00871ADC"/>
    <w:rsid w:val="0087645E"/>
    <w:rsid w:val="008821F6"/>
    <w:rsid w:val="0088322D"/>
    <w:rsid w:val="0088357E"/>
    <w:rsid w:val="008861A1"/>
    <w:rsid w:val="008A15F5"/>
    <w:rsid w:val="008A2B45"/>
    <w:rsid w:val="008B0920"/>
    <w:rsid w:val="008D6247"/>
    <w:rsid w:val="008E0429"/>
    <w:rsid w:val="008E76A6"/>
    <w:rsid w:val="008F38B2"/>
    <w:rsid w:val="008F3DD3"/>
    <w:rsid w:val="009031EB"/>
    <w:rsid w:val="00904636"/>
    <w:rsid w:val="00910231"/>
    <w:rsid w:val="00914293"/>
    <w:rsid w:val="009152B6"/>
    <w:rsid w:val="00923030"/>
    <w:rsid w:val="009266EA"/>
    <w:rsid w:val="00930630"/>
    <w:rsid w:val="00937467"/>
    <w:rsid w:val="009418CB"/>
    <w:rsid w:val="00960C2B"/>
    <w:rsid w:val="0097530B"/>
    <w:rsid w:val="009771FE"/>
    <w:rsid w:val="00985064"/>
    <w:rsid w:val="0098512E"/>
    <w:rsid w:val="009859A5"/>
    <w:rsid w:val="009A380E"/>
    <w:rsid w:val="009B0F06"/>
    <w:rsid w:val="009D7BC4"/>
    <w:rsid w:val="009E12AD"/>
    <w:rsid w:val="00A02786"/>
    <w:rsid w:val="00A02F73"/>
    <w:rsid w:val="00A036C4"/>
    <w:rsid w:val="00A213E5"/>
    <w:rsid w:val="00A330B6"/>
    <w:rsid w:val="00A4591B"/>
    <w:rsid w:val="00A465C1"/>
    <w:rsid w:val="00A55B33"/>
    <w:rsid w:val="00A56D17"/>
    <w:rsid w:val="00A738B9"/>
    <w:rsid w:val="00A752F9"/>
    <w:rsid w:val="00A76AF4"/>
    <w:rsid w:val="00A944AC"/>
    <w:rsid w:val="00A95629"/>
    <w:rsid w:val="00AA7008"/>
    <w:rsid w:val="00AB3A7A"/>
    <w:rsid w:val="00AC6050"/>
    <w:rsid w:val="00AC6B6F"/>
    <w:rsid w:val="00AE162C"/>
    <w:rsid w:val="00AF02D3"/>
    <w:rsid w:val="00AF4049"/>
    <w:rsid w:val="00AF5B53"/>
    <w:rsid w:val="00B04724"/>
    <w:rsid w:val="00B06337"/>
    <w:rsid w:val="00B070E8"/>
    <w:rsid w:val="00B231AA"/>
    <w:rsid w:val="00B256F5"/>
    <w:rsid w:val="00B372B0"/>
    <w:rsid w:val="00B530EA"/>
    <w:rsid w:val="00B53F8E"/>
    <w:rsid w:val="00B57D2A"/>
    <w:rsid w:val="00B62DB5"/>
    <w:rsid w:val="00B652FE"/>
    <w:rsid w:val="00B725A1"/>
    <w:rsid w:val="00B7272A"/>
    <w:rsid w:val="00B84AAB"/>
    <w:rsid w:val="00B9631C"/>
    <w:rsid w:val="00BA207C"/>
    <w:rsid w:val="00BB2594"/>
    <w:rsid w:val="00BB2FD9"/>
    <w:rsid w:val="00BB7B73"/>
    <w:rsid w:val="00BD21FF"/>
    <w:rsid w:val="00BD5E56"/>
    <w:rsid w:val="00BD66D3"/>
    <w:rsid w:val="00BD7D87"/>
    <w:rsid w:val="00BE793A"/>
    <w:rsid w:val="00BF1BC6"/>
    <w:rsid w:val="00C013A7"/>
    <w:rsid w:val="00C05C6D"/>
    <w:rsid w:val="00C25623"/>
    <w:rsid w:val="00C27C2C"/>
    <w:rsid w:val="00C3182F"/>
    <w:rsid w:val="00C33510"/>
    <w:rsid w:val="00C367B3"/>
    <w:rsid w:val="00C412F0"/>
    <w:rsid w:val="00C45EC6"/>
    <w:rsid w:val="00C65629"/>
    <w:rsid w:val="00C745B5"/>
    <w:rsid w:val="00C7790E"/>
    <w:rsid w:val="00C81B64"/>
    <w:rsid w:val="00C94239"/>
    <w:rsid w:val="00C95B53"/>
    <w:rsid w:val="00CA3D81"/>
    <w:rsid w:val="00CC7490"/>
    <w:rsid w:val="00CE0749"/>
    <w:rsid w:val="00D03F2B"/>
    <w:rsid w:val="00D07D5C"/>
    <w:rsid w:val="00D36569"/>
    <w:rsid w:val="00D37538"/>
    <w:rsid w:val="00D40E1B"/>
    <w:rsid w:val="00D52D11"/>
    <w:rsid w:val="00D61B09"/>
    <w:rsid w:val="00D6579B"/>
    <w:rsid w:val="00D75C66"/>
    <w:rsid w:val="00D7608C"/>
    <w:rsid w:val="00D8324B"/>
    <w:rsid w:val="00DA1CAE"/>
    <w:rsid w:val="00DD4C78"/>
    <w:rsid w:val="00DD5A31"/>
    <w:rsid w:val="00E0307A"/>
    <w:rsid w:val="00E41B89"/>
    <w:rsid w:val="00E5550F"/>
    <w:rsid w:val="00E60583"/>
    <w:rsid w:val="00E65DC8"/>
    <w:rsid w:val="00E663E8"/>
    <w:rsid w:val="00E758DF"/>
    <w:rsid w:val="00E75C13"/>
    <w:rsid w:val="00E80FCB"/>
    <w:rsid w:val="00E83B99"/>
    <w:rsid w:val="00EB0E3E"/>
    <w:rsid w:val="00EB5A79"/>
    <w:rsid w:val="00EE7E86"/>
    <w:rsid w:val="00EF3FE0"/>
    <w:rsid w:val="00F12027"/>
    <w:rsid w:val="00F22CD7"/>
    <w:rsid w:val="00F352D1"/>
    <w:rsid w:val="00F40BAA"/>
    <w:rsid w:val="00F60964"/>
    <w:rsid w:val="00F745AD"/>
    <w:rsid w:val="00FA13A0"/>
    <w:rsid w:val="00FC231D"/>
    <w:rsid w:val="00FD4898"/>
    <w:rsid w:val="00FE436F"/>
    <w:rsid w:val="00FF0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90E"/>
    <w:rPr>
      <w:rFonts w:ascii="Times New Roman" w:hAnsi="Times New Roman"/>
      <w:kern w:val="0"/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E7E8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uiPriority w:val="99"/>
    <w:rsid w:val="00E65DC8"/>
    <w:pPr>
      <w:jc w:val="center"/>
    </w:pPr>
  </w:style>
  <w:style w:type="paragraph" w:customStyle="1" w:styleId="EndNoteBibliography">
    <w:name w:val="EndNote Bibliography"/>
    <w:basedOn w:val="Normal"/>
    <w:uiPriority w:val="99"/>
    <w:rsid w:val="00E65DC8"/>
  </w:style>
  <w:style w:type="paragraph" w:styleId="HTMLPreformatted">
    <w:name w:val="HTML Preformatted"/>
    <w:basedOn w:val="Normal"/>
    <w:link w:val="HTMLPreformattedChar"/>
    <w:uiPriority w:val="99"/>
    <w:rsid w:val="001C40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403E"/>
    <w:rPr>
      <w:rFonts w:ascii="Courier" w:hAnsi="Courier" w:cs="Courier"/>
      <w:sz w:val="20"/>
      <w:szCs w:val="20"/>
      <w:lang w:eastAsia="fr-FR"/>
    </w:rPr>
  </w:style>
  <w:style w:type="paragraph" w:styleId="ListParagraph">
    <w:name w:val="List Paragraph"/>
    <w:basedOn w:val="Normal"/>
    <w:uiPriority w:val="99"/>
    <w:qFormat/>
    <w:rsid w:val="00A213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BA20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207C"/>
    <w:rPr>
      <w:rFonts w:ascii="Lucida Grande" w:hAnsi="Lucida Grande" w:cs="Lucida Grande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rsid w:val="002A051C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A051C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A051C"/>
    <w:rPr>
      <w:rFonts w:ascii="Times New Roman" w:hAnsi="Times New Roman" w:cs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A05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A051C"/>
    <w:rPr>
      <w:b/>
      <w:bCs/>
      <w:sz w:val="20"/>
      <w:szCs w:val="20"/>
    </w:rPr>
  </w:style>
  <w:style w:type="character" w:customStyle="1" w:styleId="st">
    <w:name w:val="st"/>
    <w:basedOn w:val="DefaultParagraphFont"/>
    <w:uiPriority w:val="99"/>
    <w:rsid w:val="00A036C4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6F0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F07FF"/>
    <w:rPr>
      <w:rFonts w:ascii="Times New Roman" w:hAnsi="Times New Roman" w:cs="Times New Roman"/>
      <w:kern w:val="0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uiPriority w:val="99"/>
    <w:semiHidden/>
    <w:rsid w:val="006F07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F07FF"/>
    <w:rPr>
      <w:rFonts w:ascii="Times New Roman" w:hAnsi="Times New Roman" w:cs="Times New Roman"/>
      <w:kern w:val="0"/>
      <w:sz w:val="18"/>
      <w:szCs w:val="18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6371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FD079E6-F79A-4D88-A4C6-993075C3BB57}"/>
</file>

<file path=customXml/itemProps2.xml><?xml version="1.0" encoding="utf-8"?>
<ds:datastoreItem xmlns:ds="http://schemas.openxmlformats.org/officeDocument/2006/customXml" ds:itemID="{B7F746FB-E497-4576-850E-152184551981}"/>
</file>

<file path=customXml/itemProps3.xml><?xml version="1.0" encoding="utf-8"?>
<ds:datastoreItem xmlns:ds="http://schemas.openxmlformats.org/officeDocument/2006/customXml" ds:itemID="{9738059A-D94D-4A71-ABA9-70AD6DA4CE42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7</TotalTime>
  <Pages>3</Pages>
  <Words>878</Words>
  <Characters>500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 : List of viruses used in the full-length genome analyses</dc:title>
  <dc:subject/>
  <dc:creator>Utilisateur de Microsoft Office</dc:creator>
  <cp:keywords/>
  <dc:description/>
  <cp:lastModifiedBy>微软用户</cp:lastModifiedBy>
  <cp:revision>15</cp:revision>
  <dcterms:created xsi:type="dcterms:W3CDTF">2017-07-04T09:09:00Z</dcterms:created>
  <dcterms:modified xsi:type="dcterms:W3CDTF">2017-11-2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